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EE83D" w14:textId="0632B7BA" w:rsidR="000E20A3" w:rsidRPr="000E20A3" w:rsidRDefault="000E20A3">
      <w:pPr>
        <w:rPr>
          <w:rFonts w:ascii="Arial" w:hAnsi="Arial" w:cs="Arial"/>
          <w:b/>
          <w:bCs/>
          <w:sz w:val="26"/>
          <w:szCs w:val="26"/>
        </w:rPr>
      </w:pPr>
      <w:r w:rsidRPr="000E20A3">
        <w:rPr>
          <w:rFonts w:ascii="Arial" w:hAnsi="Arial" w:cs="Arial"/>
          <w:b/>
          <w:bCs/>
          <w:sz w:val="26"/>
          <w:szCs w:val="26"/>
        </w:rPr>
        <w:t xml:space="preserve">Semi-Structured Interview Guide for </w:t>
      </w:r>
      <w:r w:rsidRPr="000E20A3">
        <w:rPr>
          <w:rFonts w:ascii="Arial" w:hAnsi="Arial" w:cs="Arial"/>
          <w:b/>
          <w:bCs/>
          <w:i/>
          <w:iCs/>
          <w:sz w:val="26"/>
          <w:szCs w:val="26"/>
        </w:rPr>
        <w:t>“Implementation of A Neuromuscular Clinical Trial Network: A Rare Disease Model for Enhancing Clinical Trial Readiness, Capacity, and Access in Canada”</w:t>
      </w:r>
    </w:p>
    <w:p w14:paraId="7896CAA4" w14:textId="711A5E41" w:rsidR="00D722A7" w:rsidRPr="000E20A3" w:rsidRDefault="005E3895">
      <w:pPr>
        <w:rPr>
          <w:rFonts w:ascii="Arial" w:hAnsi="Arial" w:cs="Arial"/>
          <w:sz w:val="20"/>
          <w:szCs w:val="20"/>
        </w:rPr>
      </w:pPr>
      <w:r w:rsidRPr="000E20A3">
        <w:rPr>
          <w:rFonts w:ascii="Arial" w:hAnsi="Arial" w:cs="Arial"/>
          <w:sz w:val="20"/>
          <w:szCs w:val="20"/>
        </w:rPr>
        <w:t>This semi-structured interview guide was developed to explore experiences, perceived barriers, and capacity-building needs related to neuromuscular clinical trial implementation. Questions were open-ended and used flexibly to allow probing and clarification.</w:t>
      </w:r>
    </w:p>
    <w:p w14:paraId="7C40E64C" w14:textId="77777777" w:rsidR="005E3895" w:rsidRPr="005E3895" w:rsidRDefault="005E3895" w:rsidP="005E3895">
      <w:pPr>
        <w:rPr>
          <w:rFonts w:ascii="Arial" w:hAnsi="Arial" w:cs="Arial"/>
          <w:b/>
          <w:bCs/>
          <w:sz w:val="20"/>
          <w:szCs w:val="20"/>
        </w:rPr>
      </w:pPr>
      <w:r w:rsidRPr="005E3895">
        <w:rPr>
          <w:rFonts w:ascii="Arial" w:hAnsi="Arial" w:cs="Arial"/>
          <w:b/>
          <w:bCs/>
          <w:sz w:val="20"/>
          <w:szCs w:val="20"/>
        </w:rPr>
        <w:t>Section 1: Background and Experience</w:t>
      </w:r>
    </w:p>
    <w:p w14:paraId="60CFDFE7" w14:textId="77777777" w:rsidR="005E3895" w:rsidRPr="005E3895" w:rsidRDefault="005E3895" w:rsidP="005E3895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5E3895">
        <w:rPr>
          <w:rFonts w:ascii="Arial" w:hAnsi="Arial" w:cs="Arial"/>
          <w:sz w:val="20"/>
          <w:szCs w:val="20"/>
        </w:rPr>
        <w:t xml:space="preserve">Can you describe your role and experience in neuromuscular clinical trials? </w:t>
      </w:r>
    </w:p>
    <w:p w14:paraId="21CD8925" w14:textId="77777777" w:rsidR="005E3895" w:rsidRPr="005E3895" w:rsidRDefault="005E3895" w:rsidP="005E3895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5E3895">
        <w:rPr>
          <w:rFonts w:ascii="Arial" w:hAnsi="Arial" w:cs="Arial"/>
          <w:sz w:val="20"/>
          <w:szCs w:val="20"/>
        </w:rPr>
        <w:t xml:space="preserve">How would you describe your level of knowledge and understanding of neuromuscular diseases and patient experiences? </w:t>
      </w:r>
    </w:p>
    <w:p w14:paraId="65131D51" w14:textId="786C2575" w:rsidR="005E3895" w:rsidRPr="005E3895" w:rsidRDefault="005E3895" w:rsidP="005E3895">
      <w:pPr>
        <w:rPr>
          <w:rFonts w:ascii="Arial" w:hAnsi="Arial" w:cs="Arial"/>
          <w:sz w:val="20"/>
          <w:szCs w:val="20"/>
        </w:rPr>
      </w:pPr>
    </w:p>
    <w:p w14:paraId="29589434" w14:textId="77777777" w:rsidR="005E3895" w:rsidRPr="005E3895" w:rsidRDefault="005E3895" w:rsidP="005E3895">
      <w:pPr>
        <w:rPr>
          <w:rFonts w:ascii="Arial" w:hAnsi="Arial" w:cs="Arial"/>
          <w:b/>
          <w:bCs/>
          <w:sz w:val="20"/>
          <w:szCs w:val="20"/>
        </w:rPr>
      </w:pPr>
      <w:r w:rsidRPr="005E3895">
        <w:rPr>
          <w:rFonts w:ascii="Arial" w:hAnsi="Arial" w:cs="Arial"/>
          <w:b/>
          <w:bCs/>
          <w:sz w:val="20"/>
          <w:szCs w:val="20"/>
        </w:rPr>
        <w:t>Section 2: Barriers and Challenges</w:t>
      </w:r>
    </w:p>
    <w:p w14:paraId="463A5852" w14:textId="77777777" w:rsidR="005E3895" w:rsidRPr="005E3895" w:rsidRDefault="005E3895" w:rsidP="005E3895">
      <w:pPr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5E3895">
        <w:rPr>
          <w:rFonts w:ascii="Arial" w:hAnsi="Arial" w:cs="Arial"/>
          <w:sz w:val="20"/>
          <w:szCs w:val="20"/>
        </w:rPr>
        <w:t xml:space="preserve">What are the most significant challenges or barriers you have encountered in conducting neuromuscular clinical trials? </w:t>
      </w:r>
    </w:p>
    <w:p w14:paraId="475B1BED" w14:textId="77777777" w:rsidR="005E3895" w:rsidRPr="005E3895" w:rsidRDefault="005E3895" w:rsidP="005E3895">
      <w:pPr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5E3895">
        <w:rPr>
          <w:rFonts w:ascii="Arial" w:hAnsi="Arial" w:cs="Arial"/>
          <w:sz w:val="20"/>
          <w:szCs w:val="20"/>
        </w:rPr>
        <w:t xml:space="preserve">Can you describe any operational or system-level challenges that impact trial execution? </w:t>
      </w:r>
    </w:p>
    <w:p w14:paraId="0D4B40A5" w14:textId="67E5DFEE" w:rsidR="005E3895" w:rsidRPr="005E3895" w:rsidRDefault="005E3895" w:rsidP="005E3895">
      <w:pPr>
        <w:rPr>
          <w:rFonts w:ascii="Arial" w:hAnsi="Arial" w:cs="Arial"/>
          <w:sz w:val="20"/>
          <w:szCs w:val="20"/>
        </w:rPr>
      </w:pPr>
    </w:p>
    <w:p w14:paraId="1AFBC2D9" w14:textId="77777777" w:rsidR="005E3895" w:rsidRPr="005E3895" w:rsidRDefault="005E3895" w:rsidP="005E3895">
      <w:pPr>
        <w:rPr>
          <w:rFonts w:ascii="Arial" w:hAnsi="Arial" w:cs="Arial"/>
          <w:b/>
          <w:bCs/>
          <w:sz w:val="20"/>
          <w:szCs w:val="20"/>
        </w:rPr>
      </w:pPr>
      <w:r w:rsidRPr="005E3895">
        <w:rPr>
          <w:rFonts w:ascii="Arial" w:hAnsi="Arial" w:cs="Arial"/>
          <w:b/>
          <w:bCs/>
          <w:sz w:val="20"/>
          <w:szCs w:val="20"/>
        </w:rPr>
        <w:t>Section 3: Training and Preparedness</w:t>
      </w:r>
    </w:p>
    <w:p w14:paraId="476ECE8E" w14:textId="77777777" w:rsidR="005E3895" w:rsidRPr="005E3895" w:rsidRDefault="005E3895" w:rsidP="005E3895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E3895">
        <w:rPr>
          <w:rFonts w:ascii="Arial" w:hAnsi="Arial" w:cs="Arial"/>
          <w:sz w:val="20"/>
          <w:szCs w:val="20"/>
        </w:rPr>
        <w:t xml:space="preserve">What aspects of your training or experience have best prepared you for your role in clinical trials? </w:t>
      </w:r>
    </w:p>
    <w:p w14:paraId="00F7019F" w14:textId="77777777" w:rsidR="005E3895" w:rsidRPr="005E3895" w:rsidRDefault="005E3895" w:rsidP="005E3895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E3895">
        <w:rPr>
          <w:rFonts w:ascii="Arial" w:hAnsi="Arial" w:cs="Arial"/>
          <w:sz w:val="20"/>
          <w:szCs w:val="20"/>
        </w:rPr>
        <w:t xml:space="preserve">Looking back, what additional (non-clinical) training would have been helpful to better prepare you? </w:t>
      </w:r>
    </w:p>
    <w:p w14:paraId="1F05D0AF" w14:textId="77777777" w:rsidR="005E3895" w:rsidRPr="005E3895" w:rsidRDefault="005E3895" w:rsidP="005E3895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E3895">
        <w:rPr>
          <w:rFonts w:ascii="Arial" w:hAnsi="Arial" w:cs="Arial"/>
          <w:sz w:val="20"/>
          <w:szCs w:val="20"/>
        </w:rPr>
        <w:t xml:space="preserve">What topics related to clinical trials would you like to learn more about? </w:t>
      </w:r>
    </w:p>
    <w:p w14:paraId="3D238B96" w14:textId="78CC92FC" w:rsidR="005E3895" w:rsidRPr="005E3895" w:rsidRDefault="005E3895" w:rsidP="005E3895">
      <w:pPr>
        <w:rPr>
          <w:rFonts w:ascii="Arial" w:hAnsi="Arial" w:cs="Arial"/>
          <w:sz w:val="20"/>
          <w:szCs w:val="20"/>
        </w:rPr>
      </w:pPr>
    </w:p>
    <w:p w14:paraId="17AEDFCF" w14:textId="77777777" w:rsidR="005E3895" w:rsidRPr="005E3895" w:rsidRDefault="005E3895" w:rsidP="005E3895">
      <w:pPr>
        <w:rPr>
          <w:rFonts w:ascii="Arial" w:hAnsi="Arial" w:cs="Arial"/>
          <w:b/>
          <w:bCs/>
          <w:sz w:val="20"/>
          <w:szCs w:val="20"/>
        </w:rPr>
      </w:pPr>
      <w:r w:rsidRPr="005E3895">
        <w:rPr>
          <w:rFonts w:ascii="Arial" w:hAnsi="Arial" w:cs="Arial"/>
          <w:b/>
          <w:bCs/>
          <w:sz w:val="20"/>
          <w:szCs w:val="20"/>
        </w:rPr>
        <w:t>Section 4: Collaboration and Knowledge Exchange</w:t>
      </w:r>
    </w:p>
    <w:p w14:paraId="2ACCCFFB" w14:textId="77777777" w:rsidR="005E3895" w:rsidRPr="005E3895" w:rsidRDefault="005E3895" w:rsidP="005E3895">
      <w:pPr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5E3895">
        <w:rPr>
          <w:rFonts w:ascii="Arial" w:hAnsi="Arial" w:cs="Arial"/>
          <w:sz w:val="20"/>
          <w:szCs w:val="20"/>
        </w:rPr>
        <w:t xml:space="preserve">Are you involved in training or mentoring others in neuromuscular clinical trials? If so, what topics are typically covered? </w:t>
      </w:r>
    </w:p>
    <w:p w14:paraId="0E53AA7A" w14:textId="77777777" w:rsidR="005E3895" w:rsidRPr="005E3895" w:rsidRDefault="005E3895" w:rsidP="005E3895">
      <w:pPr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5E3895">
        <w:rPr>
          <w:rFonts w:ascii="Arial" w:hAnsi="Arial" w:cs="Arial"/>
          <w:sz w:val="20"/>
          <w:szCs w:val="20"/>
        </w:rPr>
        <w:t xml:space="preserve">Would you find it helpful to connect with other clinical trial personnel working in neuromuscular diseases? Why or why not? </w:t>
      </w:r>
    </w:p>
    <w:p w14:paraId="3ABFB914" w14:textId="77777777" w:rsidR="005E3895" w:rsidRPr="005E3895" w:rsidRDefault="005E3895" w:rsidP="005E3895">
      <w:pPr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5E3895">
        <w:rPr>
          <w:rFonts w:ascii="Arial" w:hAnsi="Arial" w:cs="Arial"/>
          <w:sz w:val="20"/>
          <w:szCs w:val="20"/>
        </w:rPr>
        <w:t xml:space="preserve">What would you hope to gain from connecting with others in similar roles? </w:t>
      </w:r>
    </w:p>
    <w:p w14:paraId="682BF4ED" w14:textId="5B2FD278" w:rsidR="005E3895" w:rsidRPr="005E3895" w:rsidRDefault="005E3895" w:rsidP="005E3895">
      <w:pPr>
        <w:rPr>
          <w:rFonts w:ascii="Arial" w:hAnsi="Arial" w:cs="Arial"/>
          <w:sz w:val="20"/>
          <w:szCs w:val="20"/>
        </w:rPr>
      </w:pPr>
    </w:p>
    <w:p w14:paraId="79601EEE" w14:textId="77777777" w:rsidR="005E3895" w:rsidRPr="005E3895" w:rsidRDefault="005E3895" w:rsidP="005E3895">
      <w:pPr>
        <w:rPr>
          <w:rFonts w:ascii="Arial" w:hAnsi="Arial" w:cs="Arial"/>
          <w:b/>
          <w:bCs/>
          <w:sz w:val="20"/>
          <w:szCs w:val="20"/>
        </w:rPr>
      </w:pPr>
      <w:r w:rsidRPr="005E3895">
        <w:rPr>
          <w:rFonts w:ascii="Arial" w:hAnsi="Arial" w:cs="Arial"/>
          <w:b/>
          <w:bCs/>
          <w:sz w:val="20"/>
          <w:szCs w:val="20"/>
        </w:rPr>
        <w:t>Section 5: Community of Practice and Capacity Building</w:t>
      </w:r>
    </w:p>
    <w:p w14:paraId="778F93CF" w14:textId="77777777" w:rsidR="005E3895" w:rsidRPr="005E3895" w:rsidRDefault="005E3895" w:rsidP="005E3895">
      <w:pPr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5E3895">
        <w:rPr>
          <w:rFonts w:ascii="Arial" w:hAnsi="Arial" w:cs="Arial"/>
          <w:sz w:val="20"/>
          <w:szCs w:val="20"/>
        </w:rPr>
        <w:t xml:space="preserve">What comes to mind when you think about a national community of practice for neuromuscular clinical trial personnel? </w:t>
      </w:r>
    </w:p>
    <w:p w14:paraId="5A265612" w14:textId="77777777" w:rsidR="005E3895" w:rsidRPr="005E3895" w:rsidRDefault="005E3895" w:rsidP="005E3895">
      <w:pPr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5E3895">
        <w:rPr>
          <w:rFonts w:ascii="Arial" w:hAnsi="Arial" w:cs="Arial"/>
          <w:sz w:val="20"/>
          <w:szCs w:val="20"/>
        </w:rPr>
        <w:t xml:space="preserve">What elements are important for successful learning, knowledge exchange, and team-based training? </w:t>
      </w:r>
    </w:p>
    <w:p w14:paraId="0BC0E3B5" w14:textId="54AA286C" w:rsidR="005E3895" w:rsidRPr="005E3895" w:rsidRDefault="005E3895" w:rsidP="005E3895">
      <w:pPr>
        <w:rPr>
          <w:rFonts w:ascii="Arial" w:hAnsi="Arial" w:cs="Arial"/>
          <w:sz w:val="20"/>
          <w:szCs w:val="20"/>
        </w:rPr>
      </w:pPr>
    </w:p>
    <w:p w14:paraId="01EC5134" w14:textId="77777777" w:rsidR="005E3895" w:rsidRPr="005E3895" w:rsidRDefault="005E3895" w:rsidP="005E3895">
      <w:pPr>
        <w:rPr>
          <w:rFonts w:ascii="Arial" w:hAnsi="Arial" w:cs="Arial"/>
          <w:b/>
          <w:bCs/>
          <w:sz w:val="20"/>
          <w:szCs w:val="20"/>
        </w:rPr>
      </w:pPr>
      <w:r w:rsidRPr="005E3895">
        <w:rPr>
          <w:rFonts w:ascii="Arial" w:hAnsi="Arial" w:cs="Arial"/>
          <w:b/>
          <w:bCs/>
          <w:sz w:val="20"/>
          <w:szCs w:val="20"/>
        </w:rPr>
        <w:t>Section 6: Information Access and Engagement</w:t>
      </w:r>
    </w:p>
    <w:p w14:paraId="61F3DF14" w14:textId="77777777" w:rsidR="005E3895" w:rsidRPr="005E3895" w:rsidRDefault="005E3895" w:rsidP="005E3895">
      <w:pPr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5E3895">
        <w:rPr>
          <w:rFonts w:ascii="Arial" w:hAnsi="Arial" w:cs="Arial"/>
          <w:sz w:val="20"/>
          <w:szCs w:val="20"/>
        </w:rPr>
        <w:t xml:space="preserve">How do you currently stay up to date on neuromuscular diseases and clinical trials? </w:t>
      </w:r>
    </w:p>
    <w:p w14:paraId="63C1DC08" w14:textId="77777777" w:rsidR="005E3895" w:rsidRPr="005E3895" w:rsidRDefault="005E3895" w:rsidP="005E3895">
      <w:pPr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5E3895">
        <w:rPr>
          <w:rFonts w:ascii="Arial" w:hAnsi="Arial" w:cs="Arial"/>
          <w:sz w:val="20"/>
          <w:szCs w:val="20"/>
        </w:rPr>
        <w:t xml:space="preserve">Are you involved in other communities of practice or training networks? </w:t>
      </w:r>
    </w:p>
    <w:p w14:paraId="1F23009D" w14:textId="1EDDA77B" w:rsidR="005E3895" w:rsidRPr="005E3895" w:rsidRDefault="005E3895" w:rsidP="005E3895">
      <w:pPr>
        <w:rPr>
          <w:rFonts w:ascii="Arial" w:hAnsi="Arial" w:cs="Arial"/>
          <w:sz w:val="20"/>
          <w:szCs w:val="20"/>
        </w:rPr>
      </w:pPr>
    </w:p>
    <w:p w14:paraId="1CDB5B7B" w14:textId="77777777" w:rsidR="005E3895" w:rsidRPr="005E3895" w:rsidRDefault="005E3895" w:rsidP="005E3895">
      <w:pPr>
        <w:rPr>
          <w:rFonts w:ascii="Arial" w:hAnsi="Arial" w:cs="Arial"/>
          <w:b/>
          <w:bCs/>
          <w:sz w:val="20"/>
          <w:szCs w:val="20"/>
        </w:rPr>
      </w:pPr>
      <w:r w:rsidRPr="005E3895">
        <w:rPr>
          <w:rFonts w:ascii="Arial" w:hAnsi="Arial" w:cs="Arial"/>
          <w:b/>
          <w:bCs/>
          <w:sz w:val="20"/>
          <w:szCs w:val="20"/>
        </w:rPr>
        <w:t>Section 7: Preferences and Final Reflections</w:t>
      </w:r>
    </w:p>
    <w:p w14:paraId="26514C5C" w14:textId="77777777" w:rsidR="005E3895" w:rsidRPr="005E3895" w:rsidRDefault="005E3895" w:rsidP="005E3895">
      <w:pPr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5E3895">
        <w:rPr>
          <w:rFonts w:ascii="Arial" w:hAnsi="Arial" w:cs="Arial"/>
          <w:sz w:val="20"/>
          <w:szCs w:val="20"/>
        </w:rPr>
        <w:t xml:space="preserve">Do you have a preferred platform for participating in virtual meetings or collaborative hubs (e.g., Zoom, Microsoft Teams, other)? </w:t>
      </w:r>
    </w:p>
    <w:p w14:paraId="17EB34A0" w14:textId="77777777" w:rsidR="005E3895" w:rsidRPr="005E3895" w:rsidRDefault="005E3895" w:rsidP="005E3895">
      <w:pPr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5E3895">
        <w:rPr>
          <w:rFonts w:ascii="Arial" w:hAnsi="Arial" w:cs="Arial"/>
          <w:sz w:val="20"/>
          <w:szCs w:val="20"/>
        </w:rPr>
        <w:t xml:space="preserve">Is there anything else you would like to share about your experience with neuromuscular clinical trials? </w:t>
      </w:r>
    </w:p>
    <w:p w14:paraId="2D06ADA8" w14:textId="77777777" w:rsidR="005E3895" w:rsidRDefault="005E3895"/>
    <w:sectPr w:rsidR="005E3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4400D"/>
    <w:multiLevelType w:val="multilevel"/>
    <w:tmpl w:val="D44A9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4C70B0"/>
    <w:multiLevelType w:val="multilevel"/>
    <w:tmpl w:val="B2B08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934C7D"/>
    <w:multiLevelType w:val="multilevel"/>
    <w:tmpl w:val="40042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544F21"/>
    <w:multiLevelType w:val="multilevel"/>
    <w:tmpl w:val="BB146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E47A88"/>
    <w:multiLevelType w:val="multilevel"/>
    <w:tmpl w:val="0EA66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2F00C0"/>
    <w:multiLevelType w:val="multilevel"/>
    <w:tmpl w:val="E152C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1CE6EA4"/>
    <w:multiLevelType w:val="multilevel"/>
    <w:tmpl w:val="B63A8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990ABF"/>
    <w:multiLevelType w:val="multilevel"/>
    <w:tmpl w:val="ED904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CDA2AA9"/>
    <w:multiLevelType w:val="multilevel"/>
    <w:tmpl w:val="BC405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DF97C1F"/>
    <w:multiLevelType w:val="multilevel"/>
    <w:tmpl w:val="12084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26147622">
    <w:abstractNumId w:val="7"/>
  </w:num>
  <w:num w:numId="2" w16cid:durableId="1201093475">
    <w:abstractNumId w:val="8"/>
  </w:num>
  <w:num w:numId="3" w16cid:durableId="1129863390">
    <w:abstractNumId w:val="0"/>
  </w:num>
  <w:num w:numId="4" w16cid:durableId="965115479">
    <w:abstractNumId w:val="1"/>
  </w:num>
  <w:num w:numId="5" w16cid:durableId="97215685">
    <w:abstractNumId w:val="6"/>
  </w:num>
  <w:num w:numId="6" w16cid:durableId="1814251555">
    <w:abstractNumId w:val="3"/>
  </w:num>
  <w:num w:numId="7" w16cid:durableId="224492505">
    <w:abstractNumId w:val="4"/>
  </w:num>
  <w:num w:numId="8" w16cid:durableId="2009089976">
    <w:abstractNumId w:val="9"/>
  </w:num>
  <w:num w:numId="9" w16cid:durableId="1101536208">
    <w:abstractNumId w:val="2"/>
  </w:num>
  <w:num w:numId="10" w16cid:durableId="75925677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895"/>
    <w:rsid w:val="000E20A3"/>
    <w:rsid w:val="005E3895"/>
    <w:rsid w:val="00BE22B9"/>
    <w:rsid w:val="00C73BCD"/>
    <w:rsid w:val="00D722A7"/>
    <w:rsid w:val="00F8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1523F"/>
  <w15:chartTrackingRefBased/>
  <w15:docId w15:val="{9DB83845-1A6C-4A59-8621-1D08091F0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38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8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389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38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389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38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38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38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38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8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8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389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389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389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38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38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38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38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38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38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38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38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38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38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38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389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38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389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389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170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ira Osman</dc:creator>
  <cp:keywords/>
  <dc:description/>
  <cp:lastModifiedBy>Homira Osman</cp:lastModifiedBy>
  <cp:revision>2</cp:revision>
  <dcterms:created xsi:type="dcterms:W3CDTF">2026-04-16T11:32:00Z</dcterms:created>
  <dcterms:modified xsi:type="dcterms:W3CDTF">2026-04-16T11:32:00Z</dcterms:modified>
</cp:coreProperties>
</file>